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4799"/>
        <w:gridCol w:w="2236"/>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ocation in manuscrip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 Methods sentenc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p>
            <w:pPr>
              <w:pStyle w:val="Normal"/>
              <w:jc w:val="center"/>
              <w:rPr>
                <w:sz w:val="20"/>
              </w:rPr>
            </w:pPr>
            <w:r>
              <w:rPr>
                <w:sz w:val="20"/>
              </w:rPr>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Hypotheses 1–3</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Participants and Procedur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setting and data collection period)</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Participants and Procedur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2 Measures; 3.3 Demographic Differences in Adolescent Problem Behavior Scores (for covariates)</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3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2.2.1–2.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799"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2.3 (common method bias test); Results 3.1; Discussion 5. Limitations and Future Study Direction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sample size justifica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groupings of demographics); Methods 2.3 Data analysi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3 Data analysis; Results 3.5–3.6; Table 3–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3 (LPA and group comparisons); Results 3.4–3.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3 (missing data handled by ML)</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no complex sampling strateg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no sensitivity analyses conducted)</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Participants and Procedur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Participants and Procedur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ot done; sample flow described in Methods 2.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3.1–3.3; Table 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ported in detail; missing data handled using ML (Methods 2.3).</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3.2–3.5; Table 2; Figure 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3.2 (bivariate correlations, Table 2); Results 3.5 (hierarchical regression, Table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2.1;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continuous outcome, no risk estimat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3.4–3.6; Table 3–5; Figures 1–3</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4.1–4.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5. Limitations and Future Study Direction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99"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4.1–4.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5. Limitations and Future Study Directions</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47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36" w:type="dxa"/>
            <w:tcBorders>
              <w:top w:val="single" w:sz="4" w:space="0" w:color="000000"/>
              <w:bottom w:val="single" w:sz="4" w:space="0" w:color="000000"/>
            </w:tcBorders>
          </w:tcPr>
          <w:p>
            <w:pPr>
              <w:pStyle w:val="Normal"/>
              <w:tabs>
                <w:tab w:val="clear" w:pos="720"/>
                <w:tab w:val="left" w:pos="5400" w:leader="none"/>
              </w:tabs>
              <w:rPr>
                <w:sz w:val="20"/>
              </w:rPr>
            </w:pPr>
            <w:r>
              <w:rPr>
                <w:sz w:val="20"/>
              </w:rPr>
              <w:t>Role of the funding sourc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H Leo</cp:lastModifiedBy>
  <cp:lastPrinted>2007-09-19T10:02:00Z</cp:lastPrinted>
  <dcterms:modified xsi:type="dcterms:W3CDTF">2025-12-06T13:1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